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742" w:rsidRPr="00C3584F" w:rsidRDefault="00C3584F" w:rsidP="00C3584F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C3584F">
        <w:rPr>
          <w:rFonts w:ascii="Times New Roman" w:hAnsi="Times New Roman" w:cs="Times New Roman"/>
          <w:b/>
          <w:sz w:val="20"/>
          <w:szCs w:val="20"/>
        </w:rPr>
        <w:t>S5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30A17" w:rsidRPr="00C3584F">
        <w:rPr>
          <w:rFonts w:ascii="Times New Roman" w:hAnsi="Times New Roman" w:cs="Times New Roman"/>
          <w:b/>
          <w:sz w:val="20"/>
          <w:szCs w:val="20"/>
        </w:rPr>
        <w:t>Table:</w:t>
      </w:r>
      <w:r w:rsidR="009D7DC3" w:rsidRPr="00C3584F">
        <w:rPr>
          <w:rFonts w:ascii="Times New Roman" w:hAnsi="Times New Roman" w:cs="Times New Roman"/>
          <w:b/>
          <w:sz w:val="20"/>
          <w:szCs w:val="20"/>
        </w:rPr>
        <w:t xml:space="preserve"> L</w:t>
      </w:r>
      <w:r w:rsidR="00BA4404" w:rsidRPr="00C3584F">
        <w:rPr>
          <w:rFonts w:ascii="Times New Roman" w:hAnsi="Times New Roman" w:cs="Times New Roman"/>
          <w:b/>
          <w:sz w:val="20"/>
          <w:szCs w:val="20"/>
        </w:rPr>
        <w:t xml:space="preserve">ist of </w:t>
      </w:r>
      <w:r w:rsidR="009D7DC3" w:rsidRPr="00C3584F">
        <w:rPr>
          <w:rFonts w:ascii="Times New Roman" w:hAnsi="Times New Roman" w:cs="Times New Roman"/>
          <w:b/>
          <w:sz w:val="20"/>
          <w:szCs w:val="20"/>
        </w:rPr>
        <w:t xml:space="preserve">diseases those are associated with at least one </w:t>
      </w:r>
      <w:proofErr w:type="spellStart"/>
      <w:r w:rsidR="009D7DC3" w:rsidRPr="00C3584F">
        <w:rPr>
          <w:rFonts w:ascii="Times New Roman" w:hAnsi="Times New Roman" w:cs="Times New Roman"/>
          <w:b/>
          <w:sz w:val="20"/>
          <w:szCs w:val="20"/>
        </w:rPr>
        <w:t>HubGs</w:t>
      </w:r>
      <w:proofErr w:type="spellEnd"/>
      <w:r w:rsidR="009D7DC3" w:rsidRPr="00C3584F">
        <w:rPr>
          <w:rFonts w:ascii="Times New Roman" w:hAnsi="Times New Roman" w:cs="Times New Roman"/>
          <w:b/>
          <w:sz w:val="20"/>
          <w:szCs w:val="20"/>
        </w:rPr>
        <w:t xml:space="preserve"> based on </w:t>
      </w:r>
      <w:proofErr w:type="spellStart"/>
      <w:r w:rsidR="009D7DC3" w:rsidRPr="00C3584F">
        <w:rPr>
          <w:rFonts w:ascii="Times New Roman" w:hAnsi="Times New Roman" w:cs="Times New Roman"/>
          <w:b/>
          <w:sz w:val="20"/>
          <w:szCs w:val="20"/>
        </w:rPr>
        <w:t>DisGeNET</w:t>
      </w:r>
      <w:proofErr w:type="spellEnd"/>
      <w:r w:rsidR="009D7DC3" w:rsidRPr="00C3584F">
        <w:rPr>
          <w:rFonts w:ascii="Times New Roman" w:hAnsi="Times New Roman" w:cs="Times New Roman"/>
          <w:b/>
          <w:sz w:val="20"/>
          <w:szCs w:val="20"/>
        </w:rPr>
        <w:t xml:space="preserve"> database</w:t>
      </w:r>
    </w:p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862"/>
        <w:gridCol w:w="2017"/>
        <w:gridCol w:w="862"/>
        <w:gridCol w:w="2341"/>
        <w:gridCol w:w="810"/>
        <w:gridCol w:w="2470"/>
      </w:tblGrid>
      <w:tr w:rsidR="00930A17" w:rsidRPr="00C3584F" w:rsidTr="00C3584F">
        <w:trPr>
          <w:trHeight w:val="295"/>
        </w:trPr>
        <w:tc>
          <w:tcPr>
            <w:tcW w:w="862" w:type="dxa"/>
            <w:shd w:val="clear" w:color="auto" w:fill="F7CAAC" w:themeFill="accent2" w:themeFillTint="66"/>
            <w:noWrap/>
            <w:vAlign w:val="center"/>
            <w:hideMark/>
          </w:tcPr>
          <w:bookmarkEnd w:id="0"/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</w:p>
        </w:tc>
        <w:tc>
          <w:tcPr>
            <w:tcW w:w="2017" w:type="dxa"/>
            <w:shd w:val="clear" w:color="auto" w:fill="F7CAAC" w:themeFill="accent2" w:themeFillTint="66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862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</w:p>
        </w:tc>
        <w:tc>
          <w:tcPr>
            <w:tcW w:w="2341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810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</w:p>
        </w:tc>
        <w:tc>
          <w:tcPr>
            <w:tcW w:w="2470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bnormal spermatogenesi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ancreatic Neoplasm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ypogonadism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aranasal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Sinus Disease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Alpha 1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oetoprotein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abnormal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eripheral T-Cell Lymphoma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olycystic Ovary Syndrome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plasia/Hypoplasia of the thymu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Gait abnormality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Premature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anities</w:t>
            </w:r>
            <w:proofErr w:type="spellEnd"/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axia Telangiectasia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air abnormalities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renatal Exposure Delayed Effect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utosomal recessive predisposition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ematologic Neoplasms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rostatic Neoplasm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-Cell Lymphoma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epatic enzyme increased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Recurrent bronchiti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thmark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odgkin Disease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Recurrent respiratory infection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ladder Neoplasm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ypogammaglobulinemia</w:t>
            </w:r>
            <w:proofErr w:type="spellEnd"/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one Marrow Disease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mmunoglobulin A and IgG2 deficiency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clerocystic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Ovarie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ronchiectasi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mpaired glucose tolerance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afe-au-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ait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Spot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ncreased chromosomal breakage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hort stature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ardiomyopathy, Dilated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nusiti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ataract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carcinoma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keletal muscle atrophy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ellular immunodeficiency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Dysfunction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mall thymu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erebellar Ataxia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enzymes abnormal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horeoathetosis</w:t>
            </w:r>
            <w:proofErr w:type="spellEnd"/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function abnormal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hromosome Breakage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tomach Neoplasm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hronic Lymphocytic Leukemia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trabismus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ongenital hypoplasia of thymu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  <w:proofErr w:type="spellEnd"/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ubclinical abnormal liver function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onjunctival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elangiectasis</w:t>
            </w:r>
            <w:proofErr w:type="spellEnd"/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ammary Neoplasms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elangiectasia of the skin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creased antibody level in blood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hypoplasia or aplasia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creased number of CD4+ T cell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Mucosal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elangiectasiae</w:t>
            </w:r>
            <w:proofErr w:type="spellEnd"/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ransaminases increased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creased to absent deep tendon reflexe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uscle degeneration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remor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fective B cell differentiation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uscle Spasticity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Ventricular Dysfunction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layed Puberty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Weight decreased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62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341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81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470" w:type="dxa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</w:tr>
      <w:tr w:rsidR="00930A17" w:rsidRPr="00C3584F" w:rsidTr="00C3584F">
        <w:trPr>
          <w:trHeight w:val="295"/>
        </w:trPr>
        <w:tc>
          <w:tcPr>
            <w:tcW w:w="862" w:type="dxa"/>
            <w:shd w:val="clear" w:color="auto" w:fill="F7CAAC" w:themeFill="accent2" w:themeFillTint="66"/>
            <w:noWrap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bGs</w:t>
            </w:r>
          </w:p>
        </w:tc>
        <w:tc>
          <w:tcPr>
            <w:tcW w:w="2017" w:type="dxa"/>
            <w:shd w:val="clear" w:color="auto" w:fill="F7CAAC" w:themeFill="accent2" w:themeFillTint="66"/>
            <w:noWrap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862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</w:p>
        </w:tc>
        <w:tc>
          <w:tcPr>
            <w:tcW w:w="2341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810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</w:p>
        </w:tc>
        <w:tc>
          <w:tcPr>
            <w:tcW w:w="2470" w:type="dxa"/>
            <w:shd w:val="clear" w:color="auto" w:fill="F7CAAC" w:themeFill="accent2" w:themeFillTint="66"/>
            <w:vAlign w:val="center"/>
          </w:tcPr>
          <w:p w:rsidR="00930A17" w:rsidRPr="00C3584F" w:rsidRDefault="00930A17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  <w:hideMark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  <w:hideMark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erve Degeneration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levated hepatic transaminase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eeding difficulti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eurodegenerative Disorder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eurogenic Muscular Atrophy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Global developmental dela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on-alcoholic Fatty Liver Disease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  <w:proofErr w:type="spellEnd"/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ypsarrhythmia</w:t>
            </w:r>
            <w:proofErr w:type="spellEnd"/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ystonic disease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eizures and Brain Atroph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aralysed</w:t>
            </w:r>
            <w:proofErr w:type="spellEnd"/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ntal and motor retardation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-Cell Lymphoma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ostnatal Progressive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rostatic Neoplasm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ladder Neoplasm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uscle Spasticit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ediatric failure to thrive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yschezia</w:t>
            </w:r>
            <w:proofErr w:type="spellEnd"/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ostnatal microcephal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Retinal Disease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milial primary gastric lymphoma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Progressive disorder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hared Paranoid Disorder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treptococcal pneumonia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ystemic Scleroderma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emoglobin low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IV Infection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Wallerian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Degeneration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yperhidrosis disorder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utoimmune Diseas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ung Injury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ncreased sweating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ammary Neoplasm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nfiltrate of lung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rain Infarction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tabolic Syndrome X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rain Neoplasm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ood Disorders</w:t>
            </w: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eroid</w:t>
            </w:r>
            <w:proofErr w:type="spellEnd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pofuscinosis</w:t>
            </w:r>
            <w:proofErr w:type="spellEnd"/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ucosa-Associated Lymphoid Tissue Lymphoma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utoimmune Encephalomyeliti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myelinating Diseas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Weight decreased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upus Erythematosu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Reperfusion Injury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Genomic Instabilit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Autosomal recessive predisposition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eart Disease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lonu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IV Infection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Cognitive delay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Hypertroph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eglutition Disorder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mpaired glucose tolerance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Diffuse cerebral atrophy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Insulin Resistance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998" w:rsidRPr="00C3584F" w:rsidTr="00C3584F">
        <w:trPr>
          <w:trHeight w:val="295"/>
        </w:trPr>
        <w:tc>
          <w:tcPr>
            <w:tcW w:w="862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2017" w:type="dxa"/>
            <w:noWrap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Failure to gain weight</w:t>
            </w:r>
          </w:p>
        </w:tc>
        <w:tc>
          <w:tcPr>
            <w:tcW w:w="862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341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84F">
              <w:rPr>
                <w:rFonts w:ascii="Times New Roman" w:hAnsi="Times New Roman" w:cs="Times New Roman"/>
                <w:sz w:val="20"/>
                <w:szCs w:val="20"/>
              </w:rPr>
              <w:t>Myocardial Reperfusion Injury</w:t>
            </w:r>
          </w:p>
        </w:tc>
        <w:tc>
          <w:tcPr>
            <w:tcW w:w="81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  <w:vAlign w:val="center"/>
          </w:tcPr>
          <w:p w:rsidR="00751998" w:rsidRPr="00C3584F" w:rsidRDefault="00751998" w:rsidP="00C35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0A17" w:rsidRPr="00C3584F" w:rsidRDefault="00930A17" w:rsidP="00C3584F">
      <w:pPr>
        <w:tabs>
          <w:tab w:val="left" w:pos="240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30A17" w:rsidRPr="00C35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A17"/>
    <w:rsid w:val="00243A25"/>
    <w:rsid w:val="004F6742"/>
    <w:rsid w:val="00712FE8"/>
    <w:rsid w:val="00751998"/>
    <w:rsid w:val="007B02F7"/>
    <w:rsid w:val="00930A17"/>
    <w:rsid w:val="009D7DC3"/>
    <w:rsid w:val="00BA4404"/>
    <w:rsid w:val="00C276E7"/>
    <w:rsid w:val="00C3584F"/>
    <w:rsid w:val="00E83F29"/>
    <w:rsid w:val="00EC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2FC006-D665-4F31-8429-54A8A4B0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8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 Faysal</dc:creator>
  <cp:keywords/>
  <dc:description/>
  <cp:lastModifiedBy>Fee Faysal</cp:lastModifiedBy>
  <cp:revision>8</cp:revision>
  <dcterms:created xsi:type="dcterms:W3CDTF">2021-03-01T14:23:00Z</dcterms:created>
  <dcterms:modified xsi:type="dcterms:W3CDTF">2021-07-30T18:12:00Z</dcterms:modified>
</cp:coreProperties>
</file>